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EE216" w14:textId="77777777" w:rsidR="001C5987" w:rsidRPr="00672419" w:rsidRDefault="009C66AC" w:rsidP="00672419">
      <w:pPr>
        <w:spacing w:line="360" w:lineRule="auto"/>
        <w:jc w:val="center"/>
        <w:rPr>
          <w:b/>
        </w:rPr>
      </w:pPr>
      <w:r w:rsidRPr="00672419">
        <w:rPr>
          <w:b/>
        </w:rPr>
        <w:t>Punteggio di Spalla e Gomito della Clinica Ortopedica Kerlan-Jobe</w:t>
      </w:r>
    </w:p>
    <w:p w14:paraId="5CF4478C" w14:textId="77777777" w:rsidR="003D5A00" w:rsidRDefault="009C66AC" w:rsidP="0075488E">
      <w:pPr>
        <w:spacing w:line="480" w:lineRule="auto"/>
      </w:pPr>
      <w:r>
        <w:t>Nome</w:t>
      </w:r>
      <w:r w:rsidR="003D5A00">
        <w:t>_____________________      età__________   sesso________   data di valutazione_________________</w:t>
      </w:r>
    </w:p>
    <w:p w14:paraId="2269B2BB" w14:textId="77777777" w:rsidR="003D5A00" w:rsidRDefault="003D5A00" w:rsidP="0075488E">
      <w:pPr>
        <w:spacing w:line="480" w:lineRule="auto"/>
      </w:pPr>
      <w:r>
        <w:t>Arto dominante    (D)_______   (S)_________   (Ambidestro)___________</w:t>
      </w:r>
    </w:p>
    <w:p w14:paraId="4BFA86DA" w14:textId="77777777" w:rsidR="009C66AC" w:rsidRDefault="003D5A00" w:rsidP="0075488E">
      <w:pPr>
        <w:spacing w:line="480" w:lineRule="auto"/>
      </w:pPr>
      <w:r>
        <w:t xml:space="preserve">Sport____________________    Ruolo_________________    Anni di attività ____________    </w:t>
      </w:r>
    </w:p>
    <w:p w14:paraId="5D0A6620" w14:textId="17EB1A2F" w:rsidR="007A42EF" w:rsidRPr="00F000E2" w:rsidRDefault="000173F8" w:rsidP="005335B4">
      <w:pPr>
        <w:spacing w:line="360" w:lineRule="auto"/>
        <w:jc w:val="both"/>
        <w:rPr>
          <w:b/>
        </w:rPr>
      </w:pPr>
      <w:r>
        <w:t>Ti chiediamo cortesemente di</w:t>
      </w:r>
      <w:r w:rsidR="007A42EF">
        <w:t xml:space="preserve"> rispondere alle segue</w:t>
      </w:r>
      <w:r w:rsidR="00662306">
        <w:t xml:space="preserve">nti domande relative </w:t>
      </w:r>
      <w:r w:rsidR="00662306" w:rsidRPr="00F000E2">
        <w:rPr>
          <w:b/>
        </w:rPr>
        <w:t>solo alla t</w:t>
      </w:r>
      <w:r w:rsidR="007A42EF" w:rsidRPr="00F000E2">
        <w:rPr>
          <w:b/>
        </w:rPr>
        <w:t xml:space="preserve">ua anamnesi di lesioni al braccio: </w:t>
      </w:r>
    </w:p>
    <w:p w14:paraId="28471DD0" w14:textId="5DC90D6A" w:rsidR="007A42EF" w:rsidRDefault="00AD4759" w:rsidP="000757F3">
      <w:pPr>
        <w:pStyle w:val="Paragrafoelenco"/>
        <w:numPr>
          <w:ilvl w:val="0"/>
          <w:numId w:val="1"/>
        </w:numPr>
        <w:spacing w:line="360" w:lineRule="auto"/>
      </w:pPr>
      <w:r>
        <w:t>Il tuo braccio è attualmente infortunato</w:t>
      </w:r>
      <w:r w:rsidR="007A42EF">
        <w:t>?</w:t>
      </w:r>
      <w:r w:rsidR="00C9321B">
        <w:t xml:space="preserve"> </w:t>
      </w:r>
      <w:r w:rsidR="00C9321B" w:rsidRPr="000757F3">
        <w:rPr>
          <w:rFonts w:ascii="ＭＳ ゴシック" w:eastAsia="ＭＳ ゴシック" w:hAnsi="ＭＳ ゴシック" w:hint="eastAsia"/>
        </w:rPr>
        <w:t>☐</w:t>
      </w:r>
      <w:r w:rsidR="00C9321B">
        <w:t xml:space="preserve">si     </w:t>
      </w:r>
      <w:r w:rsidR="00C9321B" w:rsidRPr="000757F3">
        <w:rPr>
          <w:rFonts w:ascii="ＭＳ ゴシック" w:eastAsia="ＭＳ ゴシック" w:hAnsi="ＭＳ ゴシック" w:hint="eastAsia"/>
        </w:rPr>
        <w:t>☐</w:t>
      </w:r>
      <w:r w:rsidR="00C9321B">
        <w:t xml:space="preserve"> no</w:t>
      </w:r>
    </w:p>
    <w:p w14:paraId="41A4A14E" w14:textId="66AACF62" w:rsidR="007A42EF" w:rsidRDefault="00AD4759" w:rsidP="000757F3">
      <w:pPr>
        <w:pStyle w:val="Paragrafoelenco"/>
        <w:numPr>
          <w:ilvl w:val="0"/>
          <w:numId w:val="1"/>
        </w:numPr>
        <w:spacing w:line="360" w:lineRule="auto"/>
      </w:pPr>
      <w:r>
        <w:t>Sta</w:t>
      </w:r>
      <w:r w:rsidR="00116023">
        <w:t>i giocando o praticando attivamente il</w:t>
      </w:r>
      <w:r>
        <w:t xml:space="preserve"> tuo sport</w:t>
      </w:r>
      <w:r w:rsidR="007A42EF">
        <w:t>?</w:t>
      </w:r>
      <w:r w:rsidR="00C9321B">
        <w:t xml:space="preserve"> </w:t>
      </w:r>
      <w:r w:rsidR="00C9321B" w:rsidRPr="000757F3">
        <w:rPr>
          <w:rFonts w:ascii="ＭＳ ゴシック" w:eastAsia="ＭＳ ゴシック" w:hAnsi="ＭＳ ゴシック" w:hint="eastAsia"/>
        </w:rPr>
        <w:t>☐</w:t>
      </w:r>
      <w:r w:rsidR="00C9321B">
        <w:t xml:space="preserve">si     </w:t>
      </w:r>
      <w:r w:rsidR="00C9321B" w:rsidRPr="000757F3">
        <w:rPr>
          <w:rFonts w:ascii="ＭＳ ゴシック" w:eastAsia="ＭＳ ゴシック" w:hAnsi="ＭＳ ゴシック" w:hint="eastAsia"/>
        </w:rPr>
        <w:t>☐</w:t>
      </w:r>
      <w:r w:rsidR="00C9321B">
        <w:t xml:space="preserve"> no</w:t>
      </w:r>
    </w:p>
    <w:p w14:paraId="1681A50E" w14:textId="61A731F7" w:rsidR="00A9684A" w:rsidRDefault="00C14D7C" w:rsidP="00652BAA">
      <w:pPr>
        <w:pStyle w:val="Paragrafoelenco"/>
        <w:numPr>
          <w:ilvl w:val="0"/>
          <w:numId w:val="1"/>
        </w:numPr>
        <w:spacing w:line="360" w:lineRule="auto"/>
        <w:jc w:val="both"/>
      </w:pPr>
      <w:r>
        <w:t>Nel corso dell’ultimo anno ha mai saltato gare</w:t>
      </w:r>
      <w:r w:rsidR="00A9684A">
        <w:t xml:space="preserve"> o </w:t>
      </w:r>
      <w:r>
        <w:t xml:space="preserve">allenamenti </w:t>
      </w:r>
      <w:r w:rsidR="00A9684A">
        <w:t xml:space="preserve">per </w:t>
      </w:r>
      <w:r>
        <w:t>una lesione alla spalla o al braccio</w:t>
      </w:r>
      <w:r w:rsidR="00A9684A">
        <w:t>?</w:t>
      </w:r>
      <w:r w:rsidR="00C9321B">
        <w:t xml:space="preserve"> </w:t>
      </w:r>
      <w:r w:rsidR="00C9321B" w:rsidRPr="000757F3">
        <w:rPr>
          <w:rFonts w:ascii="ＭＳ ゴシック" w:eastAsia="ＭＳ ゴシック" w:hAnsi="ＭＳ ゴシック" w:hint="eastAsia"/>
        </w:rPr>
        <w:t>☐</w:t>
      </w:r>
      <w:r w:rsidR="00C9321B">
        <w:t xml:space="preserve">si     </w:t>
      </w:r>
      <w:r w:rsidR="00C9321B" w:rsidRPr="000757F3">
        <w:rPr>
          <w:rFonts w:ascii="ＭＳ ゴシック" w:eastAsia="ＭＳ ゴシック" w:hAnsi="ＭＳ ゴシック" w:hint="eastAsia"/>
        </w:rPr>
        <w:t>☐</w:t>
      </w:r>
      <w:r w:rsidR="00C9321B">
        <w:t xml:space="preserve"> no</w:t>
      </w:r>
    </w:p>
    <w:p w14:paraId="0F9E3CA6" w14:textId="4729A27C" w:rsidR="007A42EF" w:rsidRDefault="008B3688" w:rsidP="00652BAA">
      <w:pPr>
        <w:pStyle w:val="Paragrafoelenco"/>
        <w:numPr>
          <w:ilvl w:val="0"/>
          <w:numId w:val="1"/>
        </w:numPr>
        <w:spacing w:line="360" w:lineRule="auto"/>
        <w:jc w:val="both"/>
      </w:pPr>
      <w:r>
        <w:t xml:space="preserve">Ti è stata diagnosticato uno strappo o distorsione alla </w:t>
      </w:r>
      <w:r w:rsidR="00A9684A">
        <w:t xml:space="preserve">spalla o </w:t>
      </w:r>
      <w:r>
        <w:t>al braccio</w:t>
      </w:r>
      <w:r w:rsidR="00A9684A">
        <w:t>?</w:t>
      </w:r>
      <w:r w:rsidR="00C9321B">
        <w:t xml:space="preserve"> </w:t>
      </w:r>
      <w:r w:rsidR="00C9321B" w:rsidRPr="006211D1">
        <w:rPr>
          <w:rFonts w:ascii="ＭＳ ゴシック" w:eastAsia="ＭＳ ゴシック" w:hAnsi="ＭＳ ゴシック" w:hint="eastAsia"/>
        </w:rPr>
        <w:t>☐</w:t>
      </w:r>
      <w:r w:rsidR="00C9321B">
        <w:t xml:space="preserve">si     </w:t>
      </w:r>
      <w:r w:rsidR="00C9321B" w:rsidRPr="006211D1">
        <w:rPr>
          <w:rFonts w:ascii="ＭＳ ゴシック" w:eastAsia="ＭＳ ゴシック" w:hAnsi="ＭＳ ゴシック" w:hint="eastAsia"/>
        </w:rPr>
        <w:t>☐</w:t>
      </w:r>
      <w:r w:rsidR="00C9321B">
        <w:t xml:space="preserve"> no</w:t>
      </w:r>
    </w:p>
    <w:p w14:paraId="5E21A279" w14:textId="180D3719" w:rsidR="007D3E36" w:rsidRDefault="008B3688" w:rsidP="00523C57">
      <w:pPr>
        <w:spacing w:line="360" w:lineRule="auto"/>
        <w:jc w:val="both"/>
      </w:pPr>
      <w:r>
        <w:t xml:space="preserve">In caso di risposta affermativa </w:t>
      </w:r>
      <w:r w:rsidR="007D3E36">
        <w:t xml:space="preserve"> quel’è stata la diagnosi?  __________________________________</w:t>
      </w:r>
    </w:p>
    <w:p w14:paraId="3A4CACEF" w14:textId="45F9D4C8" w:rsidR="007D3E36" w:rsidRDefault="00937970" w:rsidP="00FC1B31">
      <w:pPr>
        <w:pStyle w:val="Paragrafoelenco"/>
        <w:numPr>
          <w:ilvl w:val="0"/>
          <w:numId w:val="1"/>
        </w:numPr>
        <w:spacing w:line="360" w:lineRule="auto"/>
      </w:pPr>
      <w:r>
        <w:t>Sei stato curato</w:t>
      </w:r>
      <w:r w:rsidR="00985FA2">
        <w:t xml:space="preserve"> pe</w:t>
      </w:r>
      <w:r w:rsidR="00BB6BC5">
        <w:t>r</w:t>
      </w:r>
      <w:r w:rsidR="00985FA2">
        <w:t xml:space="preserve"> </w:t>
      </w:r>
      <w:r w:rsidR="00BB6BC5">
        <w:t>una lesione della  spalla o del braccio</w:t>
      </w:r>
      <w:r w:rsidR="007D3E36">
        <w:t>?</w:t>
      </w:r>
      <w:r w:rsidR="00C9321B" w:rsidRPr="00FC1B31">
        <w:rPr>
          <w:rFonts w:ascii="ＭＳ ゴシック" w:eastAsia="ＭＳ ゴシック" w:hAnsi="ＭＳ ゴシック" w:hint="eastAsia"/>
        </w:rPr>
        <w:t xml:space="preserve"> ☐</w:t>
      </w:r>
      <w:r w:rsidR="00C9321B">
        <w:t xml:space="preserve">si     </w:t>
      </w:r>
      <w:r w:rsidR="00C9321B" w:rsidRPr="00FC1B31">
        <w:rPr>
          <w:rFonts w:ascii="ＭＳ ゴシック" w:eastAsia="ＭＳ ゴシック" w:hAnsi="ＭＳ ゴシック" w:hint="eastAsia"/>
        </w:rPr>
        <w:t>☐</w:t>
      </w:r>
      <w:r w:rsidR="00C9321B">
        <w:t xml:space="preserve"> no</w:t>
      </w:r>
    </w:p>
    <w:p w14:paraId="6B9809E9" w14:textId="73E8C795" w:rsidR="007D3E36" w:rsidRDefault="007D3E36" w:rsidP="005E57C0">
      <w:pPr>
        <w:spacing w:line="360" w:lineRule="auto"/>
        <w:jc w:val="both"/>
      </w:pPr>
      <w:r>
        <w:t>Se si qual’ è stato il trattamento?</w:t>
      </w:r>
      <w:r w:rsidR="00937970">
        <w:t xml:space="preserve"> (è consentito dare più di una risposta</w:t>
      </w:r>
      <w:r w:rsidR="001820E1">
        <w:t xml:space="preserve">): </w:t>
      </w:r>
    </w:p>
    <w:p w14:paraId="5F90525E" w14:textId="5A853BD5" w:rsidR="001820E1" w:rsidRDefault="00DE55E4" w:rsidP="003D5A00">
      <w:pPr>
        <w:spacing w:line="360" w:lineRule="auto"/>
      </w:pPr>
      <w:r>
        <w:rPr>
          <w:rFonts w:ascii="ＭＳ ゴシック" w:eastAsia="ＭＳ ゴシック" w:hint="eastAsia"/>
        </w:rPr>
        <w:t>☐</w:t>
      </w:r>
      <w:r w:rsidR="001820E1">
        <w:t xml:space="preserve">riposo   </w:t>
      </w:r>
      <w:r>
        <w:rPr>
          <w:rFonts w:ascii="ＭＳ ゴシック" w:eastAsia="ＭＳ ゴシック" w:hint="eastAsia"/>
        </w:rPr>
        <w:t>☐</w:t>
      </w:r>
      <w:r w:rsidR="001820E1">
        <w:t xml:space="preserve"> terapia    </w:t>
      </w:r>
      <w:r>
        <w:rPr>
          <w:rFonts w:ascii="ＭＳ ゴシック" w:eastAsia="ＭＳ ゴシック" w:hint="eastAsia"/>
        </w:rPr>
        <w:t>☐</w:t>
      </w:r>
      <w:r w:rsidR="001820E1">
        <w:t xml:space="preserve"> </w:t>
      </w:r>
      <w:r w:rsidR="006C798D">
        <w:t>intervento chirurgico</w:t>
      </w:r>
    </w:p>
    <w:p w14:paraId="7950DD22" w14:textId="65B234A4" w:rsidR="001820E1" w:rsidRPr="00F000E2" w:rsidRDefault="000173F8" w:rsidP="00A21C10">
      <w:pPr>
        <w:spacing w:line="360" w:lineRule="auto"/>
        <w:jc w:val="both"/>
        <w:rPr>
          <w:b/>
        </w:rPr>
      </w:pPr>
      <w:r w:rsidRPr="00F000E2">
        <w:rPr>
          <w:b/>
        </w:rPr>
        <w:t xml:space="preserve">Ti chiediamo cortesemente </w:t>
      </w:r>
      <w:r w:rsidR="004076C7" w:rsidRPr="00F000E2">
        <w:rPr>
          <w:b/>
        </w:rPr>
        <w:t>di descrivere</w:t>
      </w:r>
      <w:r w:rsidR="00662306" w:rsidRPr="00F000E2">
        <w:rPr>
          <w:b/>
        </w:rPr>
        <w:t xml:space="preserve"> il t</w:t>
      </w:r>
      <w:r w:rsidR="005B5838" w:rsidRPr="00F000E2">
        <w:rPr>
          <w:b/>
        </w:rPr>
        <w:t xml:space="preserve">uo </w:t>
      </w:r>
      <w:r w:rsidR="00532177" w:rsidRPr="00F000E2">
        <w:rPr>
          <w:b/>
        </w:rPr>
        <w:t>livello agonistico</w:t>
      </w:r>
      <w:r w:rsidR="00662306" w:rsidRPr="00F000E2">
        <w:rPr>
          <w:b/>
        </w:rPr>
        <w:t xml:space="preserve"> nel t</w:t>
      </w:r>
      <w:r w:rsidR="005B5838" w:rsidRPr="00F000E2">
        <w:rPr>
          <w:b/>
        </w:rPr>
        <w:t xml:space="preserve">uo attuale sport: </w:t>
      </w:r>
    </w:p>
    <w:p w14:paraId="2BB44CDC" w14:textId="5AE27603" w:rsidR="005B5838" w:rsidRDefault="005B5838" w:rsidP="003D5A00">
      <w:pPr>
        <w:spacing w:line="360" w:lineRule="auto"/>
      </w:pPr>
      <w:r>
        <w:t>(</w:t>
      </w:r>
      <w:r w:rsidR="0063120B">
        <w:rPr>
          <w:rFonts w:ascii="ＭＳ ゴシック" w:eastAsia="ＭＳ ゴシック" w:hint="eastAsia"/>
        </w:rPr>
        <w:t>☐</w:t>
      </w:r>
      <w:r w:rsidR="003B5FDB">
        <w:rPr>
          <w:rFonts w:ascii="ＭＳ ゴシック" w:eastAsia="ＭＳ ゴシック"/>
        </w:rPr>
        <w:t xml:space="preserve"> professionistico serie maggiori</w:t>
      </w:r>
      <w:r>
        <w:t xml:space="preserve"> </w:t>
      </w:r>
      <w:r w:rsidR="0063120B">
        <w:rPr>
          <w:rFonts w:ascii="ＭＳ ゴシック" w:eastAsia="ＭＳ ゴシック" w:hint="eastAsia"/>
        </w:rPr>
        <w:t>☐</w:t>
      </w:r>
      <w:r w:rsidR="003B5FDB">
        <w:rPr>
          <w:rFonts w:ascii="ＭＳ ゴシック" w:eastAsia="ＭＳ ゴシック"/>
        </w:rPr>
        <w:t>Professionistico serie minori</w:t>
      </w:r>
      <w:r>
        <w:t xml:space="preserve"> </w:t>
      </w:r>
      <w:r w:rsidR="0063120B">
        <w:rPr>
          <w:rFonts w:ascii="ＭＳ ゴシック" w:eastAsia="ＭＳ ゴシック" w:hint="eastAsia"/>
        </w:rPr>
        <w:t>☐</w:t>
      </w:r>
      <w:r w:rsidR="00893AFF">
        <w:rPr>
          <w:rFonts w:ascii="ＭＳ ゴシック" w:eastAsia="ＭＳ ゴシック"/>
        </w:rPr>
        <w:t>Livello s</w:t>
      </w:r>
      <w:r w:rsidR="003B5FDB">
        <w:rPr>
          <w:rFonts w:ascii="ＭＳ ゴシック" w:eastAsia="ＭＳ ゴシック"/>
        </w:rPr>
        <w:t>colastico</w:t>
      </w:r>
      <w:r w:rsidR="00893AFF">
        <w:rPr>
          <w:rFonts w:ascii="ＭＳ ゴシック" w:eastAsia="ＭＳ ゴシック"/>
        </w:rPr>
        <w:t xml:space="preserve"> nazionale</w:t>
      </w:r>
      <w:r>
        <w:t xml:space="preserve"> </w:t>
      </w:r>
      <w:r w:rsidR="0063120B">
        <w:rPr>
          <w:rFonts w:ascii="ＭＳ ゴシック" w:eastAsia="ＭＳ ゴシック" w:hint="eastAsia"/>
        </w:rPr>
        <w:t>☐</w:t>
      </w:r>
      <w:r w:rsidR="00893AFF">
        <w:t>Scolastico locale</w:t>
      </w:r>
      <w:r>
        <w:t>)</w:t>
      </w:r>
    </w:p>
    <w:p w14:paraId="4319856A" w14:textId="44FC5AD7" w:rsidR="00662306" w:rsidRDefault="00416DD4" w:rsidP="0063120B">
      <w:pPr>
        <w:pStyle w:val="Paragrafoelenco"/>
        <w:numPr>
          <w:ilvl w:val="0"/>
          <w:numId w:val="1"/>
        </w:numPr>
        <w:spacing w:line="360" w:lineRule="auto"/>
      </w:pPr>
      <w:r>
        <w:t>Qual è il</w:t>
      </w:r>
      <w:r w:rsidR="00532177">
        <w:t xml:space="preserve"> livello agonistico</w:t>
      </w:r>
      <w:r w:rsidR="00662306">
        <w:t xml:space="preserve"> </w:t>
      </w:r>
      <w:r>
        <w:t>più alto che hai raggiunto</w:t>
      </w:r>
      <w:r w:rsidR="00662306">
        <w:t>?____________________________</w:t>
      </w:r>
    </w:p>
    <w:p w14:paraId="6DA95A41" w14:textId="22155158" w:rsidR="00662306" w:rsidRDefault="003F1079" w:rsidP="001D1A8D">
      <w:pPr>
        <w:pStyle w:val="Paragrafoelenco"/>
        <w:numPr>
          <w:ilvl w:val="0"/>
          <w:numId w:val="1"/>
        </w:numPr>
        <w:spacing w:line="360" w:lineRule="auto"/>
      </w:pPr>
      <w:r>
        <w:t>Qual’ è il tuo</w:t>
      </w:r>
      <w:r w:rsidR="00595139">
        <w:t xml:space="preserve"> attuale livello agonistico</w:t>
      </w:r>
      <w:r>
        <w:t>?___________________________________</w:t>
      </w:r>
    </w:p>
    <w:p w14:paraId="396BF931" w14:textId="75EFA465" w:rsidR="003F1079" w:rsidRDefault="001B7878" w:rsidP="00F000E2">
      <w:pPr>
        <w:pStyle w:val="Paragrafoelenco"/>
        <w:numPr>
          <w:ilvl w:val="0"/>
          <w:numId w:val="1"/>
        </w:numPr>
        <w:spacing w:line="360" w:lineRule="auto"/>
        <w:jc w:val="both"/>
      </w:pPr>
      <w:r>
        <w:t xml:space="preserve">Se </w:t>
      </w:r>
      <w:r w:rsidR="003F1079">
        <w:t>il tuo</w:t>
      </w:r>
      <w:r>
        <w:t xml:space="preserve"> </w:t>
      </w:r>
      <w:r w:rsidR="00532177">
        <w:t>livello agonistico</w:t>
      </w:r>
      <w:r>
        <w:t xml:space="preserve"> attuale </w:t>
      </w:r>
      <w:r w:rsidR="003F1079">
        <w:t>non</w:t>
      </w:r>
      <w:r>
        <w:t xml:space="preserve"> è quello più alto che hai raggiunto</w:t>
      </w:r>
      <w:r w:rsidR="003F1079">
        <w:t>, credi ch</w:t>
      </w:r>
      <w:r w:rsidR="00C9321B">
        <w:t xml:space="preserve">e sia dovuto ad una lesione del tuo braccio?  </w:t>
      </w:r>
      <w:r w:rsidR="00323204" w:rsidRPr="001D1A8D">
        <w:rPr>
          <w:rFonts w:ascii="ＭＳ ゴシック" w:eastAsia="ＭＳ ゴシック" w:hAnsi="ＭＳ ゴシック" w:hint="eastAsia"/>
        </w:rPr>
        <w:t>☐</w:t>
      </w:r>
      <w:r w:rsidR="00323204">
        <w:t xml:space="preserve">si     </w:t>
      </w:r>
      <w:r w:rsidR="00323204" w:rsidRPr="001D1A8D">
        <w:rPr>
          <w:rFonts w:ascii="ＭＳ ゴシック" w:eastAsia="ＭＳ ゴシック" w:hAnsi="ＭＳ ゴシック" w:hint="eastAsia"/>
        </w:rPr>
        <w:t>☐</w:t>
      </w:r>
      <w:r w:rsidR="00323204">
        <w:t xml:space="preserve"> no</w:t>
      </w:r>
    </w:p>
    <w:p w14:paraId="390D2401" w14:textId="5654D0B2" w:rsidR="000173F8" w:rsidRDefault="000173F8" w:rsidP="00A21C10">
      <w:pPr>
        <w:spacing w:line="360" w:lineRule="auto"/>
        <w:jc w:val="both"/>
      </w:pPr>
      <w:r>
        <w:t>Ti chiediamo cortesemente</w:t>
      </w:r>
      <w:r w:rsidR="008A7C79">
        <w:t xml:space="preserve"> di barrare la risposta</w:t>
      </w:r>
      <w:r w:rsidR="00CC13D2">
        <w:t xml:space="preserve"> che descrive al meglio il tuo attuale stato: </w:t>
      </w:r>
    </w:p>
    <w:p w14:paraId="5572E186" w14:textId="07186FE2" w:rsidR="00CC13D2" w:rsidRDefault="004D7298" w:rsidP="00F000E2">
      <w:pPr>
        <w:spacing w:line="360" w:lineRule="auto"/>
        <w:jc w:val="both"/>
      </w:pPr>
      <w:r w:rsidRPr="004D7298">
        <w:rPr>
          <w:rFonts w:ascii="Lucida Grande" w:hAnsi="Lucida Grande" w:cs="Lucida Grande"/>
        </w:rPr>
        <w:t>☐</w:t>
      </w:r>
      <w:r w:rsidR="008A7C79">
        <w:t>Gioco senza alcun problema</w:t>
      </w:r>
      <w:r w:rsidR="00CC13D2">
        <w:t xml:space="preserve"> al braccio   </w:t>
      </w:r>
      <w:r>
        <w:rPr>
          <w:rFonts w:ascii="Lucida Grande" w:hAnsi="Lucida Grande" w:cs="Lucida Grande"/>
        </w:rPr>
        <w:t>☐</w:t>
      </w:r>
      <w:r w:rsidR="008A7C79">
        <w:t>Gioco ma con problema</w:t>
      </w:r>
      <w:r w:rsidR="00CC13D2">
        <w:t xml:space="preserve"> al braccio</w:t>
      </w:r>
    </w:p>
    <w:p w14:paraId="3A72D7F7" w14:textId="6D47CA41" w:rsidR="00CC13D2" w:rsidRDefault="004D7298" w:rsidP="00F000E2">
      <w:pPr>
        <w:spacing w:line="360" w:lineRule="auto"/>
        <w:jc w:val="both"/>
      </w:pPr>
      <w:r>
        <w:rPr>
          <w:rFonts w:ascii="Lucida Grande" w:hAnsi="Lucida Grande" w:cs="Lucida Grande"/>
        </w:rPr>
        <w:t>☐</w:t>
      </w:r>
      <w:r w:rsidR="008A7C79">
        <w:t>Non gioco a causa di problemi</w:t>
      </w:r>
      <w:r w:rsidR="00CC13D2">
        <w:t xml:space="preserve"> al braccio</w:t>
      </w:r>
    </w:p>
    <w:p w14:paraId="762AEAC8" w14:textId="37D73841" w:rsidR="00CC13D2" w:rsidRPr="00F000E2" w:rsidRDefault="00CC13D2" w:rsidP="003D5A00">
      <w:pPr>
        <w:spacing w:line="360" w:lineRule="auto"/>
        <w:rPr>
          <w:b/>
        </w:rPr>
      </w:pPr>
      <w:r w:rsidRPr="00F000E2">
        <w:rPr>
          <w:b/>
        </w:rPr>
        <w:t xml:space="preserve">Istruzioni per gli atleti: </w:t>
      </w:r>
    </w:p>
    <w:p w14:paraId="27220E38" w14:textId="5A844EFC" w:rsidR="0079363E" w:rsidRDefault="00790BD0" w:rsidP="00C00484">
      <w:pPr>
        <w:spacing w:line="360" w:lineRule="auto"/>
        <w:jc w:val="both"/>
      </w:pPr>
      <w:r>
        <w:t>L</w:t>
      </w:r>
      <w:r w:rsidR="004226CD">
        <w:t>e seguenti domande rigu</w:t>
      </w:r>
      <w:r>
        <w:t>a</w:t>
      </w:r>
      <w:r w:rsidR="004226CD">
        <w:t>rdano la tua condizione fisica du</w:t>
      </w:r>
      <w:r w:rsidR="00D178E9">
        <w:t>rante la gara e in</w:t>
      </w:r>
      <w:r w:rsidR="004226CD">
        <w:t xml:space="preserve"> allenamento. A meno che non sia diversamente specificato, tutte le domande riguardano la tua spalla e gomito.  </w:t>
      </w:r>
      <w:r w:rsidR="005F108D">
        <w:t>Ti chiediamo cortesemente di rispondere con una X lungo la linea orizzontale che corrisponde al tuo attuale livello.</w:t>
      </w:r>
    </w:p>
    <w:p w14:paraId="29FD0E36" w14:textId="35160D5B" w:rsidR="005F108D" w:rsidRDefault="00D72464" w:rsidP="003D5A00">
      <w:pPr>
        <w:pStyle w:val="Paragrafoelenco"/>
        <w:numPr>
          <w:ilvl w:val="0"/>
          <w:numId w:val="3"/>
        </w:numPr>
        <w:spacing w:line="360" w:lineRule="auto"/>
        <w:jc w:val="both"/>
      </w:pPr>
      <w:r>
        <w:t>Quanto è difficile</w:t>
      </w:r>
      <w:r w:rsidR="005F108D">
        <w:t xml:space="preserve"> rilassarti o riscaldarti prima della competizione o dell’allenamento?</w:t>
      </w:r>
    </w:p>
    <w:p w14:paraId="3AF2E828" w14:textId="0B30DCFE" w:rsidR="004D7298" w:rsidRDefault="004D7298" w:rsidP="003D5A00">
      <w:pPr>
        <w:spacing w:line="360" w:lineRule="auto"/>
        <w:rPr>
          <w:sz w:val="18"/>
          <w:szCs w:val="18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E3E173" wp14:editId="1B3EF3E0">
                <wp:simplePos x="0" y="0"/>
                <wp:positionH relativeFrom="column">
                  <wp:posOffset>228600</wp:posOffset>
                </wp:positionH>
                <wp:positionV relativeFrom="paragraph">
                  <wp:posOffset>110490</wp:posOffset>
                </wp:positionV>
                <wp:extent cx="5486400" cy="0"/>
                <wp:effectExtent l="50800" t="25400" r="76200" b="101600"/>
                <wp:wrapNone/>
                <wp:docPr id="2" name="Connettore 1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pt,8.7pt" to="450pt,8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03ACFB4E" w14:textId="77777777" w:rsidR="004D7298" w:rsidRDefault="004D7298" w:rsidP="003D5A00">
      <w:pPr>
        <w:spacing w:line="360" w:lineRule="auto"/>
        <w:rPr>
          <w:sz w:val="18"/>
          <w:szCs w:val="18"/>
        </w:rPr>
      </w:pPr>
    </w:p>
    <w:p w14:paraId="2F15C231" w14:textId="1E318CBF" w:rsidR="004D7298" w:rsidRPr="004D7298" w:rsidRDefault="005F108D" w:rsidP="007C6BEE">
      <w:pPr>
        <w:rPr>
          <w:sz w:val="18"/>
          <w:szCs w:val="18"/>
        </w:rPr>
      </w:pPr>
      <w:r w:rsidRPr="004D7298">
        <w:rPr>
          <w:sz w:val="18"/>
          <w:szCs w:val="18"/>
        </w:rPr>
        <w:t>Non mi sento mai rilassato</w:t>
      </w:r>
      <w:r w:rsidR="004D7298">
        <w:rPr>
          <w:sz w:val="18"/>
          <w:szCs w:val="18"/>
        </w:rPr>
        <w:t xml:space="preserve">                                                           </w:t>
      </w:r>
      <w:r w:rsidRPr="004D7298">
        <w:rPr>
          <w:sz w:val="18"/>
          <w:szCs w:val="18"/>
        </w:rPr>
        <w:t xml:space="preserve"> </w:t>
      </w:r>
      <w:r w:rsidR="004D7298">
        <w:rPr>
          <w:sz w:val="18"/>
          <w:szCs w:val="18"/>
        </w:rPr>
        <w:t xml:space="preserve">   </w:t>
      </w:r>
      <w:r w:rsidR="004D7298" w:rsidRPr="004D7298">
        <w:rPr>
          <w:sz w:val="18"/>
          <w:szCs w:val="18"/>
        </w:rPr>
        <w:t xml:space="preserve">                                                   </w:t>
      </w:r>
      <w:r w:rsidR="004D7298">
        <w:rPr>
          <w:sz w:val="18"/>
          <w:szCs w:val="18"/>
        </w:rPr>
        <w:t xml:space="preserve">      </w:t>
      </w:r>
      <w:r w:rsidR="004D7298" w:rsidRPr="004D7298">
        <w:rPr>
          <w:sz w:val="18"/>
          <w:szCs w:val="18"/>
        </w:rPr>
        <w:t xml:space="preserve"> </w:t>
      </w:r>
      <w:r w:rsidR="004D7298">
        <w:rPr>
          <w:sz w:val="18"/>
          <w:szCs w:val="18"/>
        </w:rPr>
        <w:t xml:space="preserve">      </w:t>
      </w:r>
      <w:r w:rsidR="004D7298" w:rsidRPr="004D7298">
        <w:rPr>
          <w:sz w:val="18"/>
          <w:szCs w:val="18"/>
        </w:rPr>
        <w:t>Normale tempo di riscaldamento</w:t>
      </w:r>
    </w:p>
    <w:p w14:paraId="72D76474" w14:textId="0124C921" w:rsidR="005F108D" w:rsidRPr="004D7298" w:rsidRDefault="005F108D" w:rsidP="007C6BEE">
      <w:pPr>
        <w:rPr>
          <w:sz w:val="18"/>
          <w:szCs w:val="18"/>
        </w:rPr>
      </w:pPr>
      <w:r w:rsidRPr="004D7298">
        <w:rPr>
          <w:sz w:val="18"/>
          <w:szCs w:val="18"/>
        </w:rPr>
        <w:t xml:space="preserve">in gara o in allenamento </w:t>
      </w:r>
    </w:p>
    <w:p w14:paraId="7F308063" w14:textId="77777777" w:rsidR="004D7298" w:rsidRDefault="004D7298" w:rsidP="007C6BEE"/>
    <w:p w14:paraId="023597EF" w14:textId="75A92674" w:rsidR="00FA34FD" w:rsidRDefault="00FA34FD" w:rsidP="00E640D1">
      <w:pPr>
        <w:pStyle w:val="Paragrafoelenco"/>
        <w:numPr>
          <w:ilvl w:val="0"/>
          <w:numId w:val="3"/>
        </w:numPr>
        <w:spacing w:line="360" w:lineRule="auto"/>
      </w:pPr>
      <w:r>
        <w:t>Quanto dolore hai sentito nella tua spalla o gomito?</w:t>
      </w:r>
    </w:p>
    <w:p w14:paraId="245A94AD" w14:textId="34249CBF" w:rsidR="00C60BF5" w:rsidRDefault="00C60BF5" w:rsidP="00C60BF5">
      <w:pPr>
        <w:spacing w:line="360" w:lineRule="auto"/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04E065" wp14:editId="591EAACB">
                <wp:simplePos x="0" y="0"/>
                <wp:positionH relativeFrom="column">
                  <wp:posOffset>228600</wp:posOffset>
                </wp:positionH>
                <wp:positionV relativeFrom="paragraph">
                  <wp:posOffset>142240</wp:posOffset>
                </wp:positionV>
                <wp:extent cx="5600700" cy="0"/>
                <wp:effectExtent l="50800" t="25400" r="63500" b="101600"/>
                <wp:wrapNone/>
                <wp:docPr id="5" name="Connettore 1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007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5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pt,11.2pt" to="459pt,11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" strokeweight="2pt">
                <v:shadow on="t" opacity="24903f" mv:blur="40000f" origin=",.5" offset="0,20000emu"/>
              </v:line>
            </w:pict>
          </mc:Fallback>
        </mc:AlternateContent>
      </w:r>
    </w:p>
    <w:p w14:paraId="55BE62F1" w14:textId="77AC3473" w:rsidR="000735C0" w:rsidRDefault="00FA34FD" w:rsidP="003D5A00">
      <w:pPr>
        <w:spacing w:line="360" w:lineRule="auto"/>
        <w:rPr>
          <w:sz w:val="18"/>
          <w:szCs w:val="18"/>
        </w:rPr>
      </w:pPr>
      <w:r w:rsidRPr="00C60BF5">
        <w:rPr>
          <w:sz w:val="18"/>
          <w:szCs w:val="18"/>
        </w:rPr>
        <w:t xml:space="preserve">Dolore a riposo          </w:t>
      </w:r>
      <w:r w:rsidR="00C60BF5">
        <w:rPr>
          <w:sz w:val="18"/>
          <w:szCs w:val="18"/>
        </w:rPr>
        <w:t xml:space="preserve">                              </w:t>
      </w:r>
      <w:r w:rsidRPr="00C60BF5">
        <w:rPr>
          <w:sz w:val="18"/>
          <w:szCs w:val="18"/>
        </w:rPr>
        <w:t xml:space="preserve">  </w:t>
      </w:r>
      <w:r w:rsidR="009F7BDA" w:rsidRPr="00C60BF5">
        <w:rPr>
          <w:sz w:val="18"/>
          <w:szCs w:val="18"/>
        </w:rPr>
        <w:t xml:space="preserve">                                             </w:t>
      </w:r>
      <w:r w:rsidR="007C6BEE">
        <w:rPr>
          <w:sz w:val="18"/>
          <w:szCs w:val="18"/>
        </w:rPr>
        <w:t xml:space="preserve">                                       </w:t>
      </w:r>
      <w:r w:rsidR="009F7BDA" w:rsidRPr="00C60BF5">
        <w:rPr>
          <w:sz w:val="18"/>
          <w:szCs w:val="18"/>
        </w:rPr>
        <w:t xml:space="preserve">   </w:t>
      </w:r>
      <w:r w:rsidR="000735C0" w:rsidRPr="00C60BF5">
        <w:rPr>
          <w:sz w:val="18"/>
          <w:szCs w:val="18"/>
        </w:rPr>
        <w:t xml:space="preserve">     </w:t>
      </w:r>
      <w:r w:rsidR="007C6BEE">
        <w:rPr>
          <w:sz w:val="18"/>
          <w:szCs w:val="18"/>
        </w:rPr>
        <w:t xml:space="preserve"> </w:t>
      </w:r>
      <w:r w:rsidRPr="00C60BF5">
        <w:rPr>
          <w:sz w:val="18"/>
          <w:szCs w:val="18"/>
        </w:rPr>
        <w:t>Nessun dolore durante la competizione</w:t>
      </w:r>
    </w:p>
    <w:p w14:paraId="45793155" w14:textId="77777777" w:rsidR="007C6BEE" w:rsidRPr="00C60BF5" w:rsidRDefault="007C6BEE" w:rsidP="003D5A00">
      <w:pPr>
        <w:spacing w:line="360" w:lineRule="auto"/>
        <w:rPr>
          <w:sz w:val="18"/>
          <w:szCs w:val="18"/>
        </w:rPr>
      </w:pPr>
    </w:p>
    <w:p w14:paraId="3E2F817E" w14:textId="77777777" w:rsidR="00790BD0" w:rsidRDefault="000735C0" w:rsidP="00C60BF5">
      <w:pPr>
        <w:pStyle w:val="Paragrafoelenco"/>
        <w:numPr>
          <w:ilvl w:val="0"/>
          <w:numId w:val="3"/>
        </w:numPr>
        <w:spacing w:line="360" w:lineRule="auto"/>
      </w:pPr>
      <w:r>
        <w:t xml:space="preserve">Quanto debolezza </w:t>
      </w:r>
      <w:r w:rsidR="000806DC">
        <w:t xml:space="preserve">o fatica (i.e, </w:t>
      </w:r>
      <w:r w:rsidR="00617629">
        <w:t>perdita di</w:t>
      </w:r>
      <w:r w:rsidR="00790BD0">
        <w:t xml:space="preserve"> forza) hai provato nella tua spalla o gomito?</w:t>
      </w:r>
    </w:p>
    <w:p w14:paraId="13BA7B41" w14:textId="3A41CA19" w:rsidR="00E727D0" w:rsidRDefault="00E727D0" w:rsidP="00E727D0">
      <w:pPr>
        <w:spacing w:line="360" w:lineRule="auto"/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F2F42E" wp14:editId="088B2676">
                <wp:simplePos x="0" y="0"/>
                <wp:positionH relativeFrom="column">
                  <wp:posOffset>228600</wp:posOffset>
                </wp:positionH>
                <wp:positionV relativeFrom="paragraph">
                  <wp:posOffset>90805</wp:posOffset>
                </wp:positionV>
                <wp:extent cx="5600700" cy="0"/>
                <wp:effectExtent l="50800" t="25400" r="63500" b="101600"/>
                <wp:wrapNone/>
                <wp:docPr id="6" name="Connettore 1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007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6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pt,7.15pt" to="459pt,7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" strokeweight="2pt">
                <v:shadow on="t" opacity="24903f" mv:blur="40000f" origin=",.5" offset="0,20000emu"/>
              </v:line>
            </w:pict>
          </mc:Fallback>
        </mc:AlternateContent>
      </w:r>
    </w:p>
    <w:p w14:paraId="3B83EB8B" w14:textId="1AA99B01" w:rsidR="00562FA3" w:rsidRPr="009E094E" w:rsidRDefault="00790BD0" w:rsidP="009E094E">
      <w:pPr>
        <w:rPr>
          <w:sz w:val="18"/>
          <w:szCs w:val="18"/>
        </w:rPr>
      </w:pPr>
      <w:r w:rsidRPr="009E094E">
        <w:rPr>
          <w:sz w:val="18"/>
          <w:szCs w:val="18"/>
        </w:rPr>
        <w:t xml:space="preserve">Debolezza o fatica che mi ha precluso </w:t>
      </w:r>
      <w:r w:rsidR="00562FA3" w:rsidRPr="009E094E">
        <w:rPr>
          <w:sz w:val="18"/>
          <w:szCs w:val="18"/>
        </w:rPr>
        <w:t xml:space="preserve">       </w:t>
      </w:r>
      <w:r w:rsidR="009E094E">
        <w:rPr>
          <w:sz w:val="18"/>
          <w:szCs w:val="18"/>
        </w:rPr>
        <w:t xml:space="preserve">                                              </w:t>
      </w:r>
      <w:r w:rsidR="007C6BEE">
        <w:rPr>
          <w:sz w:val="18"/>
          <w:szCs w:val="18"/>
        </w:rPr>
        <w:t xml:space="preserve">          </w:t>
      </w:r>
      <w:r w:rsidR="009E094E">
        <w:rPr>
          <w:sz w:val="18"/>
          <w:szCs w:val="18"/>
        </w:rPr>
        <w:t xml:space="preserve">        Nessuna debolezza,</w:t>
      </w:r>
      <w:r w:rsidR="00562FA3" w:rsidRPr="009E094E">
        <w:rPr>
          <w:sz w:val="18"/>
          <w:szCs w:val="18"/>
        </w:rPr>
        <w:t xml:space="preserve"> normale fatica in competizione</w:t>
      </w:r>
    </w:p>
    <w:p w14:paraId="6516526B" w14:textId="77777777" w:rsidR="007C6BEE" w:rsidRDefault="00790BD0" w:rsidP="009E094E">
      <w:r w:rsidRPr="009E094E">
        <w:rPr>
          <w:sz w:val="18"/>
          <w:szCs w:val="18"/>
        </w:rPr>
        <w:t>ogni competizione</w:t>
      </w:r>
      <w:r>
        <w:t xml:space="preserve">    </w:t>
      </w:r>
    </w:p>
    <w:p w14:paraId="1E1DC639" w14:textId="2464AE23" w:rsidR="00790BD0" w:rsidRDefault="00790BD0" w:rsidP="009E094E">
      <w:r>
        <w:t xml:space="preserve">   </w:t>
      </w:r>
    </w:p>
    <w:p w14:paraId="4D69B9E0" w14:textId="77777777" w:rsidR="004438CD" w:rsidRDefault="004438CD" w:rsidP="009E094E">
      <w:pPr>
        <w:pStyle w:val="Paragrafoelenco"/>
        <w:numPr>
          <w:ilvl w:val="0"/>
          <w:numId w:val="3"/>
        </w:numPr>
        <w:spacing w:line="360" w:lineRule="auto"/>
      </w:pPr>
      <w:r>
        <w:t>Quanto instabile senti la tua spalla durante la competizione?</w:t>
      </w:r>
    </w:p>
    <w:p w14:paraId="531B899E" w14:textId="0CF534AB" w:rsidR="009E094E" w:rsidRDefault="009E094E" w:rsidP="009E094E">
      <w:pPr>
        <w:spacing w:line="360" w:lineRule="auto"/>
        <w:ind w:left="360"/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F24203" wp14:editId="5D4F21E1">
                <wp:simplePos x="0" y="0"/>
                <wp:positionH relativeFrom="column">
                  <wp:posOffset>228600</wp:posOffset>
                </wp:positionH>
                <wp:positionV relativeFrom="paragraph">
                  <wp:posOffset>86995</wp:posOffset>
                </wp:positionV>
                <wp:extent cx="5486400" cy="0"/>
                <wp:effectExtent l="50800" t="25400" r="76200" b="101600"/>
                <wp:wrapNone/>
                <wp:docPr id="7" name="Connettore 1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7" o:spid="_x0000_s1026" style="position:absolute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pt,6.85pt" to="450pt,6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" strokeweight="2pt">
                <v:shadow on="t" opacity="24903f" mv:blur="40000f" origin=",.5" offset="0,20000emu"/>
              </v:line>
            </w:pict>
          </mc:Fallback>
        </mc:AlternateContent>
      </w:r>
    </w:p>
    <w:p w14:paraId="18CE76A2" w14:textId="58AF7A4B" w:rsidR="004438CD" w:rsidRDefault="004438CD" w:rsidP="003D5A00">
      <w:pPr>
        <w:spacing w:line="360" w:lineRule="auto"/>
        <w:rPr>
          <w:sz w:val="18"/>
          <w:szCs w:val="18"/>
        </w:rPr>
      </w:pPr>
      <w:r w:rsidRPr="009E094E">
        <w:rPr>
          <w:sz w:val="18"/>
          <w:szCs w:val="18"/>
        </w:rPr>
        <w:t xml:space="preserve">“Salta fuori” abitualmente    </w:t>
      </w:r>
      <w:r w:rsidR="006069B3">
        <w:rPr>
          <w:sz w:val="18"/>
          <w:szCs w:val="18"/>
        </w:rPr>
        <w:t xml:space="preserve">                                                                                                                                                         </w:t>
      </w:r>
      <w:r w:rsidRPr="009E094E">
        <w:rPr>
          <w:sz w:val="18"/>
          <w:szCs w:val="18"/>
        </w:rPr>
        <w:t xml:space="preserve"> No instabilità</w:t>
      </w:r>
    </w:p>
    <w:p w14:paraId="1334A122" w14:textId="77777777" w:rsidR="007C6BEE" w:rsidRPr="009E094E" w:rsidRDefault="007C6BEE" w:rsidP="003D5A00">
      <w:pPr>
        <w:spacing w:line="360" w:lineRule="auto"/>
        <w:rPr>
          <w:sz w:val="18"/>
          <w:szCs w:val="18"/>
        </w:rPr>
      </w:pPr>
    </w:p>
    <w:p w14:paraId="5D41412D" w14:textId="60681BA8" w:rsidR="004438CD" w:rsidRDefault="009E094E" w:rsidP="009E094E">
      <w:pPr>
        <w:pStyle w:val="Paragrafoelenco"/>
        <w:numPr>
          <w:ilvl w:val="0"/>
          <w:numId w:val="3"/>
        </w:numPr>
        <w:spacing w:line="360" w:lineRule="auto"/>
        <w:jc w:val="both"/>
      </w:pPr>
      <w:r>
        <w:t>I</w:t>
      </w:r>
      <w:r w:rsidR="004438CD">
        <w:t xml:space="preserve"> fastidi al tuo braccio quanto fanno influenzato i rapporti con il tuo allenatore, la tu</w:t>
      </w:r>
      <w:r>
        <w:t>a</w:t>
      </w:r>
      <w:r w:rsidR="004438CD">
        <w:t xml:space="preserve"> amministrazione e i tuoi agenti?</w:t>
      </w:r>
    </w:p>
    <w:p w14:paraId="7311A594" w14:textId="62F606FE" w:rsidR="00780582" w:rsidRDefault="00780582" w:rsidP="00780582">
      <w:pPr>
        <w:spacing w:line="360" w:lineRule="auto"/>
        <w:jc w:val="both"/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773543" wp14:editId="3FD3AA9A">
                <wp:simplePos x="0" y="0"/>
                <wp:positionH relativeFrom="column">
                  <wp:posOffset>228600</wp:posOffset>
                </wp:positionH>
                <wp:positionV relativeFrom="paragraph">
                  <wp:posOffset>110490</wp:posOffset>
                </wp:positionV>
                <wp:extent cx="5486400" cy="0"/>
                <wp:effectExtent l="50800" t="25400" r="76200" b="101600"/>
                <wp:wrapNone/>
                <wp:docPr id="8" name="Connettore 1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8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pt,8.7pt" to="450pt,8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" strokeweight="2pt">
                <v:shadow on="t" opacity="24903f" mv:blur="40000f" origin=",.5" offset="0,20000emu"/>
              </v:line>
            </w:pict>
          </mc:Fallback>
        </mc:AlternateContent>
      </w:r>
    </w:p>
    <w:p w14:paraId="32BE0636" w14:textId="77777777" w:rsidR="00CA2A68" w:rsidRDefault="00CA2A68" w:rsidP="00780582">
      <w:pPr>
        <w:rPr>
          <w:sz w:val="18"/>
          <w:szCs w:val="18"/>
        </w:rPr>
      </w:pPr>
      <w:r>
        <w:rPr>
          <w:sz w:val="18"/>
          <w:szCs w:val="18"/>
        </w:rPr>
        <w:t>Ho l</w:t>
      </w:r>
      <w:r w:rsidR="004438CD" w:rsidRPr="00780582">
        <w:rPr>
          <w:sz w:val="18"/>
          <w:szCs w:val="18"/>
        </w:rPr>
        <w:t>asciato la squadra,</w:t>
      </w:r>
      <w:r w:rsidR="00B55748">
        <w:rPr>
          <w:sz w:val="18"/>
          <w:szCs w:val="18"/>
        </w:rPr>
        <w:t xml:space="preserve"> </w:t>
      </w:r>
    </w:p>
    <w:p w14:paraId="13BDD5C0" w14:textId="432384C5" w:rsidR="00562FA3" w:rsidRPr="00780582" w:rsidRDefault="00CA2A68" w:rsidP="00780582">
      <w:pPr>
        <w:rPr>
          <w:sz w:val="18"/>
          <w:szCs w:val="18"/>
        </w:rPr>
      </w:pPr>
      <w:r>
        <w:rPr>
          <w:sz w:val="18"/>
          <w:szCs w:val="18"/>
        </w:rPr>
        <w:t>sono stato ceduto, oggetto di rinuncia</w:t>
      </w:r>
      <w:r w:rsidR="00B55748">
        <w:rPr>
          <w:sz w:val="18"/>
          <w:szCs w:val="18"/>
        </w:rPr>
        <w:t>,</w:t>
      </w:r>
      <w:r w:rsidR="00562FA3" w:rsidRPr="00780582">
        <w:rPr>
          <w:sz w:val="18"/>
          <w:szCs w:val="18"/>
        </w:rPr>
        <w:t xml:space="preserve">               </w:t>
      </w:r>
      <w:r w:rsidR="003A0954">
        <w:rPr>
          <w:sz w:val="18"/>
          <w:szCs w:val="18"/>
        </w:rPr>
        <w:t xml:space="preserve">                                                                               </w:t>
      </w:r>
      <w:r w:rsidR="00562FA3" w:rsidRPr="00780582">
        <w:rPr>
          <w:sz w:val="18"/>
          <w:szCs w:val="18"/>
        </w:rPr>
        <w:t xml:space="preserve">                                      Niente affatto</w:t>
      </w:r>
    </w:p>
    <w:p w14:paraId="243DE5E4" w14:textId="44A94E16" w:rsidR="00FA34FD" w:rsidRDefault="00CA2A68" w:rsidP="00780582">
      <w:pPr>
        <w:spacing w:line="360" w:lineRule="auto"/>
      </w:pPr>
      <w:r>
        <w:rPr>
          <w:sz w:val="18"/>
          <w:szCs w:val="18"/>
        </w:rPr>
        <w:t xml:space="preserve">ho </w:t>
      </w:r>
      <w:r w:rsidR="00562FA3" w:rsidRPr="00780582">
        <w:rPr>
          <w:sz w:val="18"/>
          <w:szCs w:val="18"/>
        </w:rPr>
        <w:t>perso il contratto o la borsa di studio</w:t>
      </w:r>
      <w:r w:rsidR="00562FA3">
        <w:t xml:space="preserve">  </w:t>
      </w:r>
      <w:r w:rsidR="004438CD">
        <w:t xml:space="preserve"> </w:t>
      </w:r>
      <w:r w:rsidR="00617629">
        <w:t xml:space="preserve"> </w:t>
      </w:r>
      <w:r w:rsidR="00FA34FD">
        <w:t xml:space="preserve">  </w:t>
      </w:r>
    </w:p>
    <w:p w14:paraId="08FAA911" w14:textId="77777777" w:rsidR="007C6BEE" w:rsidRDefault="007C6BEE" w:rsidP="00780582">
      <w:pPr>
        <w:spacing w:line="360" w:lineRule="auto"/>
      </w:pPr>
    </w:p>
    <w:p w14:paraId="05C4A5D8" w14:textId="77777777" w:rsidR="008F7B6B" w:rsidRDefault="006B61C9" w:rsidP="00780582">
      <w:pPr>
        <w:spacing w:line="360" w:lineRule="auto"/>
        <w:jc w:val="both"/>
      </w:pPr>
      <w:r>
        <w:t>Le seguenti domande si riferiscono al tuo livello agonistico</w:t>
      </w:r>
      <w:r w:rsidR="008F7B6B">
        <w:t xml:space="preserve"> nel tuo attuale sport. Ti chiediamo cortesemente di rispondere con una X lungo la linea orizzontale che corrisponde al tuo attuale livello.</w:t>
      </w:r>
    </w:p>
    <w:p w14:paraId="2D1FDB38" w14:textId="66BAB3A8" w:rsidR="00CE6353" w:rsidRDefault="00E3174A" w:rsidP="00780582">
      <w:pPr>
        <w:pStyle w:val="Paragrafoelenco"/>
        <w:numPr>
          <w:ilvl w:val="0"/>
          <w:numId w:val="3"/>
        </w:numPr>
        <w:spacing w:line="360" w:lineRule="auto"/>
        <w:jc w:val="both"/>
      </w:pPr>
      <w:r>
        <w:t>In che misura ha dovuto modificare</w:t>
      </w:r>
      <w:r w:rsidR="00CE6353">
        <w:t xml:space="preserve"> il tuo m</w:t>
      </w:r>
      <w:r w:rsidR="00774220">
        <w:t>ovimento nel lancio, servizio, battuta</w:t>
      </w:r>
      <w:r w:rsidR="00CE6353">
        <w:t>, ecc a causa del tuo braccio?</w:t>
      </w:r>
    </w:p>
    <w:p w14:paraId="104E1444" w14:textId="1E6C39DD" w:rsidR="00780582" w:rsidRDefault="00780582" w:rsidP="00780582">
      <w:pPr>
        <w:pStyle w:val="Paragrafoelenco"/>
        <w:spacing w:line="360" w:lineRule="auto"/>
        <w:jc w:val="both"/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8F49FDD" wp14:editId="3644A512">
                <wp:simplePos x="0" y="0"/>
                <wp:positionH relativeFrom="column">
                  <wp:posOffset>342900</wp:posOffset>
                </wp:positionH>
                <wp:positionV relativeFrom="paragraph">
                  <wp:posOffset>110490</wp:posOffset>
                </wp:positionV>
                <wp:extent cx="5486400" cy="0"/>
                <wp:effectExtent l="50800" t="25400" r="76200" b="101600"/>
                <wp:wrapNone/>
                <wp:docPr id="9" name="Connettore 1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9" o:spid="_x0000_s1026" style="position:absolute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pt,8.7pt" to="459pt,8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" strokeweight="2pt">
                <v:shadow on="t" opacity="24903f" mv:blur="40000f" origin=",.5" offset="0,20000emu"/>
              </v:line>
            </w:pict>
          </mc:Fallback>
        </mc:AlternateContent>
      </w:r>
    </w:p>
    <w:p w14:paraId="4CE7F69F" w14:textId="689A02E7" w:rsidR="00CE6353" w:rsidRPr="00780582" w:rsidRDefault="003A0954" w:rsidP="007C6BEE">
      <w:pPr>
        <w:jc w:val="both"/>
        <w:rPr>
          <w:sz w:val="18"/>
          <w:szCs w:val="18"/>
        </w:rPr>
      </w:pPr>
      <w:r>
        <w:rPr>
          <w:sz w:val="18"/>
          <w:szCs w:val="18"/>
        </w:rPr>
        <w:t>C</w:t>
      </w:r>
      <w:r w:rsidR="00834BB4">
        <w:rPr>
          <w:sz w:val="18"/>
          <w:szCs w:val="18"/>
        </w:rPr>
        <w:t>ambiamento completo</w:t>
      </w:r>
      <w:r w:rsidR="00B23B9C">
        <w:rPr>
          <w:sz w:val="18"/>
          <w:szCs w:val="18"/>
        </w:rPr>
        <w:t>,</w:t>
      </w:r>
      <w:r w:rsidR="00CE6353" w:rsidRPr="00780582">
        <w:rPr>
          <w:sz w:val="18"/>
          <w:szCs w:val="18"/>
        </w:rPr>
        <w:t xml:space="preserve">                                                          </w:t>
      </w:r>
      <w:r>
        <w:rPr>
          <w:sz w:val="18"/>
          <w:szCs w:val="18"/>
        </w:rPr>
        <w:t xml:space="preserve">                                                     </w:t>
      </w:r>
      <w:r w:rsidR="00CE6353" w:rsidRPr="00780582">
        <w:rPr>
          <w:sz w:val="18"/>
          <w:szCs w:val="18"/>
        </w:rPr>
        <w:t xml:space="preserve">  </w:t>
      </w:r>
      <w:r w:rsidR="00834BB4">
        <w:rPr>
          <w:sz w:val="18"/>
          <w:szCs w:val="18"/>
        </w:rPr>
        <w:t xml:space="preserve">         </w:t>
      </w:r>
      <w:r>
        <w:rPr>
          <w:sz w:val="18"/>
          <w:szCs w:val="18"/>
        </w:rPr>
        <w:t xml:space="preserve"> N</w:t>
      </w:r>
      <w:r w:rsidR="00CE6353" w:rsidRPr="00780582">
        <w:rPr>
          <w:sz w:val="18"/>
          <w:szCs w:val="18"/>
        </w:rPr>
        <w:t>essun cambiamento nel movimento</w:t>
      </w:r>
    </w:p>
    <w:p w14:paraId="13E05BC5" w14:textId="6673192F" w:rsidR="00CE6353" w:rsidRDefault="00834BB4" w:rsidP="007C6BEE">
      <w:pPr>
        <w:jc w:val="both"/>
        <w:rPr>
          <w:sz w:val="18"/>
          <w:szCs w:val="18"/>
        </w:rPr>
      </w:pPr>
      <w:r>
        <w:rPr>
          <w:sz w:val="18"/>
          <w:szCs w:val="18"/>
        </w:rPr>
        <w:t>Non eseguo più quel</w:t>
      </w:r>
      <w:r w:rsidR="00CE6353" w:rsidRPr="00780582">
        <w:rPr>
          <w:sz w:val="18"/>
          <w:szCs w:val="18"/>
        </w:rPr>
        <w:t xml:space="preserve"> movimento</w:t>
      </w:r>
    </w:p>
    <w:p w14:paraId="45DF4091" w14:textId="77777777" w:rsidR="007C6BEE" w:rsidRPr="00780582" w:rsidRDefault="007C6BEE" w:rsidP="007C6BEE">
      <w:pPr>
        <w:jc w:val="both"/>
        <w:rPr>
          <w:sz w:val="18"/>
          <w:szCs w:val="18"/>
        </w:rPr>
      </w:pPr>
    </w:p>
    <w:p w14:paraId="09C5E4B4" w14:textId="11821228" w:rsidR="00CE6353" w:rsidRDefault="00E3174A" w:rsidP="00780582">
      <w:pPr>
        <w:pStyle w:val="Paragrafoelenco"/>
        <w:numPr>
          <w:ilvl w:val="0"/>
          <w:numId w:val="3"/>
        </w:numPr>
        <w:spacing w:line="360" w:lineRule="auto"/>
        <w:jc w:val="both"/>
      </w:pPr>
      <w:r>
        <w:t>Che limiti ha</w:t>
      </w:r>
      <w:r w:rsidR="00CE6353">
        <w:t xml:space="preserve"> la tua velocità o potenza a causa del tuo braccio?</w:t>
      </w:r>
    </w:p>
    <w:p w14:paraId="4197F0A4" w14:textId="3CC468EB" w:rsidR="009668C1" w:rsidRDefault="009668C1" w:rsidP="009668C1">
      <w:pPr>
        <w:spacing w:line="360" w:lineRule="auto"/>
        <w:jc w:val="both"/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F428E4" wp14:editId="027D7630">
                <wp:simplePos x="0" y="0"/>
                <wp:positionH relativeFrom="column">
                  <wp:posOffset>342900</wp:posOffset>
                </wp:positionH>
                <wp:positionV relativeFrom="paragraph">
                  <wp:posOffset>86995</wp:posOffset>
                </wp:positionV>
                <wp:extent cx="5486400" cy="0"/>
                <wp:effectExtent l="50800" t="25400" r="76200" b="101600"/>
                <wp:wrapNone/>
                <wp:docPr id="10" name="Connettore 1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10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pt,6.85pt" to="459pt,6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" strokeweight="2pt">
                <v:shadow on="t" opacity="24903f" mv:blur="40000f" origin=",.5" offset="0,20000emu"/>
              </v:line>
            </w:pict>
          </mc:Fallback>
        </mc:AlternateContent>
      </w:r>
    </w:p>
    <w:p w14:paraId="07E37F4C" w14:textId="5CD32A7B" w:rsidR="00CE6353" w:rsidRPr="003A0954" w:rsidRDefault="00CA2A68" w:rsidP="003A0954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Ho </w:t>
      </w:r>
      <w:r w:rsidR="00CE6353" w:rsidRPr="003A0954">
        <w:rPr>
          <w:sz w:val="18"/>
          <w:szCs w:val="18"/>
        </w:rPr>
        <w:t>perso tu</w:t>
      </w:r>
      <w:r w:rsidR="00834BB4">
        <w:rPr>
          <w:sz w:val="18"/>
          <w:szCs w:val="18"/>
        </w:rPr>
        <w:t xml:space="preserve">tta la forza </w:t>
      </w:r>
      <w:r w:rsidR="00CE6353" w:rsidRPr="003A0954">
        <w:rPr>
          <w:sz w:val="18"/>
          <w:szCs w:val="18"/>
        </w:rPr>
        <w:t xml:space="preserve">, </w:t>
      </w:r>
      <w:r w:rsidR="003A0954" w:rsidRPr="003A0954">
        <w:rPr>
          <w:sz w:val="18"/>
          <w:szCs w:val="18"/>
        </w:rPr>
        <w:t xml:space="preserve">                                                          </w:t>
      </w:r>
      <w:r w:rsidR="007C6BEE">
        <w:rPr>
          <w:sz w:val="18"/>
          <w:szCs w:val="18"/>
        </w:rPr>
        <w:t xml:space="preserve">                                                       </w:t>
      </w:r>
      <w:r w:rsidR="003A0954" w:rsidRPr="003A0954">
        <w:rPr>
          <w:sz w:val="18"/>
          <w:szCs w:val="18"/>
        </w:rPr>
        <w:t>nessun cambiamento in velocità/potenza</w:t>
      </w:r>
    </w:p>
    <w:p w14:paraId="6D73F179" w14:textId="3A52144F" w:rsidR="00CE6353" w:rsidRPr="003A0954" w:rsidRDefault="00834BB4" w:rsidP="003A0954">
      <w:pPr>
        <w:jc w:val="both"/>
        <w:rPr>
          <w:sz w:val="18"/>
          <w:szCs w:val="18"/>
        </w:rPr>
      </w:pPr>
      <w:r>
        <w:rPr>
          <w:sz w:val="18"/>
          <w:szCs w:val="18"/>
        </w:rPr>
        <w:t>MI sono dedicato a gare di abilità o sulla distanza</w:t>
      </w:r>
      <w:r w:rsidR="00774220" w:rsidRPr="003A0954">
        <w:rPr>
          <w:sz w:val="18"/>
          <w:szCs w:val="18"/>
        </w:rPr>
        <w:t xml:space="preserve">       </w:t>
      </w:r>
    </w:p>
    <w:p w14:paraId="3FE8DE38" w14:textId="77777777" w:rsidR="00045012" w:rsidRDefault="00045012" w:rsidP="008F7B6B">
      <w:pPr>
        <w:spacing w:line="360" w:lineRule="auto"/>
        <w:jc w:val="both"/>
      </w:pPr>
    </w:p>
    <w:p w14:paraId="09EF52F3" w14:textId="77777777" w:rsidR="00DA6518" w:rsidRDefault="00DA6518" w:rsidP="00DA6518">
      <w:pPr>
        <w:pStyle w:val="Paragrafoelenco"/>
        <w:spacing w:line="360" w:lineRule="auto"/>
        <w:jc w:val="both"/>
      </w:pPr>
    </w:p>
    <w:p w14:paraId="0C616270" w14:textId="1E230215" w:rsidR="00774220" w:rsidRDefault="008C6754" w:rsidP="007C6BEE">
      <w:pPr>
        <w:pStyle w:val="Paragrafoelenco"/>
        <w:numPr>
          <w:ilvl w:val="0"/>
          <w:numId w:val="3"/>
        </w:numPr>
        <w:spacing w:line="360" w:lineRule="auto"/>
        <w:jc w:val="both"/>
      </w:pPr>
      <w:r>
        <w:t>Che limiti di</w:t>
      </w:r>
      <w:r w:rsidR="00774220">
        <w:t xml:space="preserve"> resistenza </w:t>
      </w:r>
      <w:r>
        <w:t>in partita</w:t>
      </w:r>
      <w:r w:rsidR="00774220">
        <w:t xml:space="preserve"> hai a causa del tuo braccio?</w:t>
      </w:r>
    </w:p>
    <w:p w14:paraId="2EA5DB4A" w14:textId="1A9ACCEC" w:rsidR="00045012" w:rsidRDefault="00045012" w:rsidP="008F7B6B">
      <w:pPr>
        <w:spacing w:line="360" w:lineRule="auto"/>
        <w:jc w:val="both"/>
      </w:pPr>
    </w:p>
    <w:p w14:paraId="2BDA8139" w14:textId="5F4FE205" w:rsidR="00045012" w:rsidRDefault="00045012" w:rsidP="008F7B6B">
      <w:pPr>
        <w:spacing w:line="360" w:lineRule="auto"/>
        <w:jc w:val="both"/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1A1186A" wp14:editId="222BD054">
                <wp:simplePos x="0" y="0"/>
                <wp:positionH relativeFrom="column">
                  <wp:posOffset>114300</wp:posOffset>
                </wp:positionH>
                <wp:positionV relativeFrom="paragraph">
                  <wp:posOffset>35560</wp:posOffset>
                </wp:positionV>
                <wp:extent cx="5486400" cy="0"/>
                <wp:effectExtent l="50800" t="25400" r="76200" b="101600"/>
                <wp:wrapNone/>
                <wp:docPr id="13" name="Connettore 1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13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pt,2.8pt" to="441pt,2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" strokeweight="2pt">
                <v:shadow on="t" opacity="24903f" mv:blur="40000f" origin=",.5" offset="0,20000emu"/>
              </v:line>
            </w:pict>
          </mc:Fallback>
        </mc:AlternateContent>
      </w:r>
    </w:p>
    <w:p w14:paraId="65BE61CA" w14:textId="32B908C8" w:rsidR="00774220" w:rsidRPr="00045012" w:rsidRDefault="008D3E96" w:rsidP="007C6BEE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Notevole </w:t>
      </w:r>
      <w:r w:rsidR="00774220" w:rsidRPr="00045012">
        <w:rPr>
          <w:sz w:val="18"/>
          <w:szCs w:val="18"/>
        </w:rPr>
        <w:t xml:space="preserve"> limitazione                           </w:t>
      </w:r>
      <w:r w:rsidR="00045012">
        <w:rPr>
          <w:sz w:val="18"/>
          <w:szCs w:val="18"/>
        </w:rPr>
        <w:t xml:space="preserve">                                                   </w:t>
      </w:r>
      <w:r w:rsidR="00774220" w:rsidRPr="00045012">
        <w:rPr>
          <w:sz w:val="18"/>
          <w:szCs w:val="18"/>
        </w:rPr>
        <w:t xml:space="preserve">     Nessuna limitazione nella resistenza in competizione</w:t>
      </w:r>
    </w:p>
    <w:p w14:paraId="3C673DF9" w14:textId="3E8B358D" w:rsidR="00774220" w:rsidRPr="00045012" w:rsidRDefault="00774220" w:rsidP="007C6BEE">
      <w:pPr>
        <w:jc w:val="both"/>
        <w:rPr>
          <w:sz w:val="18"/>
          <w:szCs w:val="18"/>
        </w:rPr>
      </w:pPr>
      <w:r w:rsidRPr="00045012">
        <w:rPr>
          <w:sz w:val="18"/>
          <w:szCs w:val="18"/>
        </w:rPr>
        <w:t>(</w:t>
      </w:r>
      <w:r w:rsidR="008D3E96">
        <w:rPr>
          <w:sz w:val="18"/>
          <w:szCs w:val="18"/>
        </w:rPr>
        <w:t xml:space="preserve">per es. </w:t>
      </w:r>
      <w:r w:rsidRPr="00045012">
        <w:rPr>
          <w:sz w:val="18"/>
          <w:szCs w:val="18"/>
        </w:rPr>
        <w:t>sono div</w:t>
      </w:r>
      <w:r w:rsidR="008D3E96">
        <w:rPr>
          <w:sz w:val="18"/>
          <w:szCs w:val="18"/>
        </w:rPr>
        <w:t>entato una riserva</w:t>
      </w:r>
      <w:r w:rsidR="00045012" w:rsidRPr="00045012">
        <w:rPr>
          <w:sz w:val="18"/>
          <w:szCs w:val="18"/>
        </w:rPr>
        <w:t>,</w:t>
      </w:r>
    </w:p>
    <w:p w14:paraId="35F34939" w14:textId="6C033B68" w:rsidR="00774220" w:rsidRDefault="00B23B9C" w:rsidP="007C6BEE">
      <w:pPr>
        <w:jc w:val="both"/>
        <w:rPr>
          <w:sz w:val="18"/>
          <w:szCs w:val="18"/>
        </w:rPr>
      </w:pPr>
      <w:r>
        <w:rPr>
          <w:sz w:val="18"/>
          <w:szCs w:val="18"/>
        </w:rPr>
        <w:t>sono passato a gare</w:t>
      </w:r>
      <w:r w:rsidR="008D3E96">
        <w:rPr>
          <w:sz w:val="18"/>
          <w:szCs w:val="18"/>
        </w:rPr>
        <w:t xml:space="preserve"> brevi</w:t>
      </w:r>
      <w:r w:rsidR="00774220" w:rsidRPr="00045012">
        <w:rPr>
          <w:sz w:val="18"/>
          <w:szCs w:val="18"/>
        </w:rPr>
        <w:t>)</w:t>
      </w:r>
    </w:p>
    <w:p w14:paraId="6A16758E" w14:textId="77777777" w:rsidR="007C6BEE" w:rsidRPr="00045012" w:rsidRDefault="007C6BEE" w:rsidP="008F7B6B">
      <w:pPr>
        <w:spacing w:line="360" w:lineRule="auto"/>
        <w:jc w:val="both"/>
        <w:rPr>
          <w:sz w:val="18"/>
          <w:szCs w:val="18"/>
        </w:rPr>
      </w:pPr>
    </w:p>
    <w:p w14:paraId="1E2EA752" w14:textId="7C82EB3F" w:rsidR="00774220" w:rsidRDefault="00EF0465" w:rsidP="007C6BEE">
      <w:pPr>
        <w:pStyle w:val="Paragrafoelenco"/>
        <w:numPr>
          <w:ilvl w:val="0"/>
          <w:numId w:val="3"/>
        </w:numPr>
        <w:spacing w:line="360" w:lineRule="auto"/>
        <w:jc w:val="both"/>
      </w:pPr>
      <w:r>
        <w:t xml:space="preserve">In che misura il </w:t>
      </w:r>
      <w:r w:rsidR="008C6754">
        <w:t xml:space="preserve"> tuo controllo (lanci</w:t>
      </w:r>
      <w:r w:rsidR="006D6ECE">
        <w:t>, servizi, battute</w:t>
      </w:r>
      <w:r w:rsidR="00774220">
        <w:t xml:space="preserve">, ecc) </w:t>
      </w:r>
      <w:r w:rsidR="008C6754">
        <w:t xml:space="preserve">ha sofferto </w:t>
      </w:r>
      <w:r w:rsidR="00774220">
        <w:t>a causa del tuo braccio?</w:t>
      </w:r>
    </w:p>
    <w:p w14:paraId="7AA8BE4C" w14:textId="110A3985" w:rsidR="007C6BEE" w:rsidRDefault="007C6BEE" w:rsidP="008F7B6B">
      <w:pPr>
        <w:spacing w:line="360" w:lineRule="auto"/>
        <w:jc w:val="both"/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04D5D16" wp14:editId="05E3E589">
                <wp:simplePos x="0" y="0"/>
                <wp:positionH relativeFrom="column">
                  <wp:posOffset>114300</wp:posOffset>
                </wp:positionH>
                <wp:positionV relativeFrom="paragraph">
                  <wp:posOffset>67310</wp:posOffset>
                </wp:positionV>
                <wp:extent cx="5486400" cy="0"/>
                <wp:effectExtent l="50800" t="25400" r="76200" b="101600"/>
                <wp:wrapNone/>
                <wp:docPr id="14" name="Connettore 1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14" o:spid="_x0000_s1026" style="position:absolute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pt,5.3pt" to="441pt,5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" strokeweight="2pt">
                <v:shadow on="t" opacity="24903f" mv:blur="40000f" origin=",.5" offset="0,20000emu"/>
              </v:line>
            </w:pict>
          </mc:Fallback>
        </mc:AlternateContent>
      </w:r>
    </w:p>
    <w:p w14:paraId="5F4D78FE" w14:textId="28EA8BEC" w:rsidR="00966B8A" w:rsidRPr="007C6BEE" w:rsidRDefault="008969FA" w:rsidP="007C6BEE">
      <w:pPr>
        <w:jc w:val="both"/>
        <w:rPr>
          <w:sz w:val="18"/>
          <w:szCs w:val="18"/>
        </w:rPr>
      </w:pPr>
      <w:r>
        <w:rPr>
          <w:sz w:val="18"/>
          <w:szCs w:val="18"/>
        </w:rPr>
        <w:t>Controllo imprevedibile di tutti i</w:t>
      </w:r>
      <w:r w:rsidR="00774220" w:rsidRPr="007C6BEE">
        <w:rPr>
          <w:sz w:val="18"/>
          <w:szCs w:val="18"/>
        </w:rPr>
        <w:t xml:space="preserve"> lanci, </w:t>
      </w:r>
      <w:r w:rsidR="00966B8A" w:rsidRPr="007C6BEE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    </w:t>
      </w:r>
      <w:r w:rsidR="00966B8A" w:rsidRPr="007C6BEE">
        <w:rPr>
          <w:sz w:val="18"/>
          <w:szCs w:val="18"/>
        </w:rPr>
        <w:t xml:space="preserve">                 </w:t>
      </w:r>
      <w:r w:rsidR="007C6BEE">
        <w:rPr>
          <w:sz w:val="18"/>
          <w:szCs w:val="18"/>
        </w:rPr>
        <w:t xml:space="preserve">                                                         </w:t>
      </w:r>
      <w:r>
        <w:rPr>
          <w:sz w:val="18"/>
          <w:szCs w:val="18"/>
        </w:rPr>
        <w:t xml:space="preserve">                            Nessuna perdita di controlllo</w:t>
      </w:r>
    </w:p>
    <w:p w14:paraId="533E7843" w14:textId="6D954D68" w:rsidR="00774220" w:rsidRPr="007C6BEE" w:rsidRDefault="00966B8A" w:rsidP="007C6BEE">
      <w:pPr>
        <w:jc w:val="both"/>
        <w:rPr>
          <w:sz w:val="18"/>
          <w:szCs w:val="18"/>
        </w:rPr>
      </w:pPr>
      <w:r w:rsidRPr="007C6BEE">
        <w:rPr>
          <w:sz w:val="18"/>
          <w:szCs w:val="18"/>
        </w:rPr>
        <w:t>servizi,</w:t>
      </w:r>
      <w:r w:rsidR="00774220" w:rsidRPr="007C6BEE">
        <w:rPr>
          <w:sz w:val="18"/>
          <w:szCs w:val="18"/>
        </w:rPr>
        <w:t xml:space="preserve"> battute</w:t>
      </w:r>
      <w:r w:rsidRPr="007C6BEE">
        <w:rPr>
          <w:sz w:val="18"/>
          <w:szCs w:val="18"/>
        </w:rPr>
        <w:t>, ecc</w:t>
      </w:r>
    </w:p>
    <w:p w14:paraId="184AD18C" w14:textId="77777777" w:rsidR="007C6BEE" w:rsidRDefault="007C6BEE" w:rsidP="007C6BEE">
      <w:pPr>
        <w:jc w:val="both"/>
      </w:pPr>
    </w:p>
    <w:p w14:paraId="13C78459" w14:textId="36F675A9" w:rsidR="00E7505E" w:rsidRDefault="00E3174A" w:rsidP="007C6BEE">
      <w:pPr>
        <w:pStyle w:val="Paragrafoelenco"/>
        <w:numPr>
          <w:ilvl w:val="0"/>
          <w:numId w:val="3"/>
        </w:numPr>
        <w:spacing w:line="360" w:lineRule="auto"/>
        <w:jc w:val="both"/>
      </w:pPr>
      <w:r>
        <w:t>In che misura</w:t>
      </w:r>
      <w:r w:rsidR="00E7505E">
        <w:t xml:space="preserve"> il tuo braccio influenza il tuo livello agonistico </w:t>
      </w:r>
      <w:r w:rsidR="00A76549">
        <w:t>nel tuo sport (cioè</w:t>
      </w:r>
      <w:r w:rsidR="005B434B">
        <w:t xml:space="preserve"> il tuo braccio ti </w:t>
      </w:r>
      <w:r w:rsidR="006501FE">
        <w:t>ti impedisce di essere al</w:t>
      </w:r>
      <w:r w:rsidR="005B434B">
        <w:t xml:space="preserve"> massimo </w:t>
      </w:r>
      <w:r w:rsidR="006501FE">
        <w:t xml:space="preserve">del tuo </w:t>
      </w:r>
      <w:r w:rsidR="005B434B">
        <w:t>potenziale)</w:t>
      </w:r>
    </w:p>
    <w:p w14:paraId="254D8EEA" w14:textId="77777777" w:rsidR="000F0706" w:rsidRDefault="000F0706" w:rsidP="008F7B6B">
      <w:pPr>
        <w:spacing w:line="360" w:lineRule="auto"/>
        <w:jc w:val="both"/>
      </w:pPr>
    </w:p>
    <w:p w14:paraId="4B3A5727" w14:textId="182E5EEB" w:rsidR="007C6BEE" w:rsidRDefault="007C6BEE" w:rsidP="000F0706">
      <w:pPr>
        <w:jc w:val="both"/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5FC187D" wp14:editId="0BD92AD9">
                <wp:simplePos x="0" y="0"/>
                <wp:positionH relativeFrom="column">
                  <wp:posOffset>114300</wp:posOffset>
                </wp:positionH>
                <wp:positionV relativeFrom="paragraph">
                  <wp:posOffset>160655</wp:posOffset>
                </wp:positionV>
                <wp:extent cx="5486400" cy="0"/>
                <wp:effectExtent l="50800" t="25400" r="76200" b="101600"/>
                <wp:wrapNone/>
                <wp:docPr id="15" name="Connettore 1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15" o:spid="_x0000_s1026" style="position:absolute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pt,12.65pt" to="441pt,12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" strokeweight="2pt">
                <v:shadow on="t" opacity="24903f" mv:blur="40000f" origin=",.5" offset="0,20000emu"/>
              </v:line>
            </w:pict>
          </mc:Fallback>
        </mc:AlternateContent>
      </w:r>
    </w:p>
    <w:p w14:paraId="7E567BDB" w14:textId="77777777" w:rsidR="000F0706" w:rsidRDefault="000F0706" w:rsidP="000F0706">
      <w:pPr>
        <w:jc w:val="both"/>
        <w:rPr>
          <w:sz w:val="18"/>
          <w:szCs w:val="18"/>
        </w:rPr>
      </w:pPr>
    </w:p>
    <w:p w14:paraId="0C968F0B" w14:textId="0FF272B5" w:rsidR="005B434B" w:rsidRPr="007C6BEE" w:rsidRDefault="00B72C0B" w:rsidP="000F0706">
      <w:pPr>
        <w:jc w:val="both"/>
        <w:rPr>
          <w:sz w:val="18"/>
          <w:szCs w:val="18"/>
        </w:rPr>
      </w:pPr>
      <w:r>
        <w:rPr>
          <w:sz w:val="18"/>
          <w:szCs w:val="18"/>
        </w:rPr>
        <w:t>Non posso fare attività agonistica</w:t>
      </w:r>
      <w:r w:rsidR="005B434B" w:rsidRPr="007C6BEE">
        <w:rPr>
          <w:sz w:val="18"/>
          <w:szCs w:val="18"/>
        </w:rPr>
        <w:t xml:space="preserve">,                     </w:t>
      </w:r>
      <w:r w:rsidR="007C6BEE">
        <w:rPr>
          <w:sz w:val="18"/>
          <w:szCs w:val="18"/>
        </w:rPr>
        <w:t xml:space="preserve">                                                                         </w:t>
      </w:r>
      <w:r>
        <w:rPr>
          <w:sz w:val="18"/>
          <w:szCs w:val="18"/>
        </w:rPr>
        <w:t xml:space="preserve">         </w:t>
      </w:r>
      <w:r w:rsidR="005B434B" w:rsidRPr="007C6BEE">
        <w:rPr>
          <w:sz w:val="18"/>
          <w:szCs w:val="18"/>
        </w:rPr>
        <w:t xml:space="preserve"> </w:t>
      </w:r>
      <w:r>
        <w:rPr>
          <w:sz w:val="18"/>
          <w:szCs w:val="18"/>
        </w:rPr>
        <w:t>gioco al</w:t>
      </w:r>
      <w:r w:rsidR="005B434B" w:rsidRPr="007C6BEE">
        <w:rPr>
          <w:sz w:val="18"/>
          <w:szCs w:val="18"/>
        </w:rPr>
        <w:t xml:space="preserve"> livello agonistico</w:t>
      </w:r>
      <w:r>
        <w:rPr>
          <w:sz w:val="18"/>
          <w:szCs w:val="18"/>
        </w:rPr>
        <w:t xml:space="preserve"> desiderato,</w:t>
      </w:r>
    </w:p>
    <w:p w14:paraId="4F27CCA2" w14:textId="496905BE" w:rsidR="005B434B" w:rsidRPr="007C6BEE" w:rsidRDefault="005B434B" w:rsidP="000F0706">
      <w:pPr>
        <w:jc w:val="both"/>
        <w:rPr>
          <w:sz w:val="18"/>
          <w:szCs w:val="18"/>
        </w:rPr>
      </w:pPr>
      <w:r w:rsidRPr="007C6BEE">
        <w:rPr>
          <w:sz w:val="18"/>
          <w:szCs w:val="18"/>
        </w:rPr>
        <w:t>ho dovuto cambiare sport</w:t>
      </w:r>
    </w:p>
    <w:p w14:paraId="0ECDCFDA" w14:textId="77777777" w:rsidR="00774220" w:rsidRPr="007C6BEE" w:rsidRDefault="00774220" w:rsidP="008F7B6B">
      <w:pPr>
        <w:spacing w:line="360" w:lineRule="auto"/>
        <w:jc w:val="both"/>
        <w:rPr>
          <w:sz w:val="18"/>
          <w:szCs w:val="18"/>
        </w:rPr>
      </w:pPr>
    </w:p>
    <w:p w14:paraId="34F9E89F" w14:textId="514CEA85" w:rsidR="00774220" w:rsidRDefault="00774220" w:rsidP="008F7B6B">
      <w:pPr>
        <w:spacing w:line="360" w:lineRule="auto"/>
        <w:jc w:val="both"/>
      </w:pPr>
      <w:r>
        <w:t xml:space="preserve"> </w:t>
      </w:r>
    </w:p>
    <w:p w14:paraId="278E1286" w14:textId="09A8122F" w:rsidR="006B61C9" w:rsidRDefault="006B61C9" w:rsidP="003D5A00">
      <w:pPr>
        <w:spacing w:line="360" w:lineRule="auto"/>
      </w:pPr>
    </w:p>
    <w:p w14:paraId="4BCE3295" w14:textId="77777777" w:rsidR="005F108D" w:rsidRDefault="005F108D" w:rsidP="003D5A00">
      <w:pPr>
        <w:spacing w:line="360" w:lineRule="auto"/>
      </w:pPr>
    </w:p>
    <w:p w14:paraId="64EB743D" w14:textId="77777777" w:rsidR="00CC13D2" w:rsidRDefault="00CC13D2" w:rsidP="003D5A00">
      <w:pPr>
        <w:spacing w:line="360" w:lineRule="auto"/>
      </w:pPr>
    </w:p>
    <w:p w14:paraId="21364DEB" w14:textId="769F1BD1" w:rsidR="00CC13D2" w:rsidRDefault="00CC13D2" w:rsidP="003D5A00">
      <w:pPr>
        <w:spacing w:line="360" w:lineRule="auto"/>
      </w:pPr>
    </w:p>
    <w:sectPr w:rsidR="00CC13D2" w:rsidSect="00BD6FF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53FD0" w14:textId="77777777" w:rsidR="00550DF6" w:rsidRDefault="00550DF6" w:rsidP="00550DF6">
      <w:r>
        <w:separator/>
      </w:r>
    </w:p>
  </w:endnote>
  <w:endnote w:type="continuationSeparator" w:id="0">
    <w:p w14:paraId="5FCE19D9" w14:textId="77777777" w:rsidR="00550DF6" w:rsidRDefault="00550DF6" w:rsidP="00550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FBE2A4" w14:textId="77777777" w:rsidR="00523C57" w:rsidRDefault="00523C57" w:rsidP="004C3A35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AD94369" w14:textId="77777777" w:rsidR="00523C57" w:rsidRDefault="00523C57" w:rsidP="00523C57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CE808B" w14:textId="77777777" w:rsidR="00523C57" w:rsidRDefault="00523C57" w:rsidP="004C3A35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2954E8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66A695D2" w14:textId="77777777" w:rsidR="00523C57" w:rsidRDefault="00523C57" w:rsidP="00523C57">
    <w:pPr>
      <w:pStyle w:val="Pidipagina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9687DF" w14:textId="77777777" w:rsidR="002954E8" w:rsidRDefault="002954E8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F8E87E" w14:textId="77777777" w:rsidR="00550DF6" w:rsidRDefault="00550DF6" w:rsidP="00550DF6">
      <w:r>
        <w:separator/>
      </w:r>
    </w:p>
  </w:footnote>
  <w:footnote w:type="continuationSeparator" w:id="0">
    <w:p w14:paraId="3D13D65E" w14:textId="77777777" w:rsidR="00550DF6" w:rsidRDefault="00550DF6" w:rsidP="00550DF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CF9A7" w14:textId="77777777" w:rsidR="002954E8" w:rsidRDefault="002954E8">
    <w:pPr>
      <w:pStyle w:val="Intestazion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BBBC26" w14:textId="04E73867" w:rsidR="00550DF6" w:rsidRDefault="00550DF6" w:rsidP="00550DF6">
    <w:pPr>
      <w:pStyle w:val="Intestazione"/>
      <w:jc w:val="right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D769E" w14:textId="77777777" w:rsidR="002954E8" w:rsidRDefault="002954E8">
    <w:pPr>
      <w:pStyle w:val="Intestazion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1389F"/>
    <w:multiLevelType w:val="hybridMultilevel"/>
    <w:tmpl w:val="D0A837E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2A4EB0"/>
    <w:multiLevelType w:val="hybridMultilevel"/>
    <w:tmpl w:val="12AA6B5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686064"/>
    <w:multiLevelType w:val="hybridMultilevel"/>
    <w:tmpl w:val="A7F4ECA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6AC"/>
    <w:rsid w:val="000173F8"/>
    <w:rsid w:val="00045012"/>
    <w:rsid w:val="000735C0"/>
    <w:rsid w:val="000757F3"/>
    <w:rsid w:val="000806DC"/>
    <w:rsid w:val="000F0706"/>
    <w:rsid w:val="00116023"/>
    <w:rsid w:val="001820E1"/>
    <w:rsid w:val="001B7878"/>
    <w:rsid w:val="001C5987"/>
    <w:rsid w:val="001D1A8D"/>
    <w:rsid w:val="002954E8"/>
    <w:rsid w:val="00323204"/>
    <w:rsid w:val="003A0954"/>
    <w:rsid w:val="003B5FDB"/>
    <w:rsid w:val="003D5A00"/>
    <w:rsid w:val="003F1079"/>
    <w:rsid w:val="004076C7"/>
    <w:rsid w:val="00416DD4"/>
    <w:rsid w:val="004226CD"/>
    <w:rsid w:val="004438CD"/>
    <w:rsid w:val="004D7298"/>
    <w:rsid w:val="0050318F"/>
    <w:rsid w:val="00523C57"/>
    <w:rsid w:val="00532177"/>
    <w:rsid w:val="005335B4"/>
    <w:rsid w:val="00550DF6"/>
    <w:rsid w:val="00562FA3"/>
    <w:rsid w:val="00595139"/>
    <w:rsid w:val="005B434B"/>
    <w:rsid w:val="005B5838"/>
    <w:rsid w:val="005E57C0"/>
    <w:rsid w:val="005F108D"/>
    <w:rsid w:val="006069B3"/>
    <w:rsid w:val="00617629"/>
    <w:rsid w:val="006211D1"/>
    <w:rsid w:val="0063120B"/>
    <w:rsid w:val="006501FE"/>
    <w:rsid w:val="00652BAA"/>
    <w:rsid w:val="00662306"/>
    <w:rsid w:val="00672419"/>
    <w:rsid w:val="006B61C9"/>
    <w:rsid w:val="006C798D"/>
    <w:rsid w:val="006D6ECE"/>
    <w:rsid w:val="0075488E"/>
    <w:rsid w:val="00774220"/>
    <w:rsid w:val="00780582"/>
    <w:rsid w:val="00790BD0"/>
    <w:rsid w:val="0079363E"/>
    <w:rsid w:val="007A42EF"/>
    <w:rsid w:val="007C6BEE"/>
    <w:rsid w:val="007D3E36"/>
    <w:rsid w:val="00834BB4"/>
    <w:rsid w:val="00893AFF"/>
    <w:rsid w:val="008969FA"/>
    <w:rsid w:val="008A7C79"/>
    <w:rsid w:val="008B3688"/>
    <w:rsid w:val="008C6754"/>
    <w:rsid w:val="008D3E96"/>
    <w:rsid w:val="008F7B6B"/>
    <w:rsid w:val="00937970"/>
    <w:rsid w:val="009668C1"/>
    <w:rsid w:val="00966B8A"/>
    <w:rsid w:val="00985FA2"/>
    <w:rsid w:val="009C66AC"/>
    <w:rsid w:val="009E094E"/>
    <w:rsid w:val="009F7BDA"/>
    <w:rsid w:val="00A21C10"/>
    <w:rsid w:val="00A76549"/>
    <w:rsid w:val="00A83F9A"/>
    <w:rsid w:val="00A9684A"/>
    <w:rsid w:val="00AD4759"/>
    <w:rsid w:val="00B23B9C"/>
    <w:rsid w:val="00B55748"/>
    <w:rsid w:val="00B72C0B"/>
    <w:rsid w:val="00BB6BC5"/>
    <w:rsid w:val="00BD6FFD"/>
    <w:rsid w:val="00C00484"/>
    <w:rsid w:val="00C14D7C"/>
    <w:rsid w:val="00C60BF5"/>
    <w:rsid w:val="00C9321B"/>
    <w:rsid w:val="00CA2A68"/>
    <w:rsid w:val="00CC13D2"/>
    <w:rsid w:val="00CE6353"/>
    <w:rsid w:val="00D178E9"/>
    <w:rsid w:val="00D72464"/>
    <w:rsid w:val="00DA6518"/>
    <w:rsid w:val="00DE55E4"/>
    <w:rsid w:val="00E3174A"/>
    <w:rsid w:val="00E640D1"/>
    <w:rsid w:val="00E727D0"/>
    <w:rsid w:val="00E7505E"/>
    <w:rsid w:val="00EF0465"/>
    <w:rsid w:val="00F000E2"/>
    <w:rsid w:val="00F4444C"/>
    <w:rsid w:val="00F87802"/>
    <w:rsid w:val="00FA34FD"/>
    <w:rsid w:val="00FC1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41C5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757F3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50DF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550DF6"/>
  </w:style>
  <w:style w:type="paragraph" w:styleId="Pidipagina">
    <w:name w:val="footer"/>
    <w:basedOn w:val="Normale"/>
    <w:link w:val="PidipaginaCarattere"/>
    <w:uiPriority w:val="99"/>
    <w:unhideWhenUsed/>
    <w:rsid w:val="00550DF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50DF6"/>
  </w:style>
  <w:style w:type="character" w:styleId="Numeropagina">
    <w:name w:val="page number"/>
    <w:basedOn w:val="Caratterepredefinitoparagrafo"/>
    <w:uiPriority w:val="99"/>
    <w:semiHidden/>
    <w:unhideWhenUsed/>
    <w:rsid w:val="00523C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757F3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550DF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550DF6"/>
  </w:style>
  <w:style w:type="paragraph" w:styleId="Pidipagina">
    <w:name w:val="footer"/>
    <w:basedOn w:val="Normale"/>
    <w:link w:val="PidipaginaCarattere"/>
    <w:uiPriority w:val="99"/>
    <w:unhideWhenUsed/>
    <w:rsid w:val="00550DF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50DF6"/>
  </w:style>
  <w:style w:type="character" w:styleId="Numeropagina">
    <w:name w:val="page number"/>
    <w:basedOn w:val="Caratterepredefinitoparagrafo"/>
    <w:uiPriority w:val="99"/>
    <w:semiHidden/>
    <w:unhideWhenUsed/>
    <w:rsid w:val="00523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3</Pages>
  <Words>805</Words>
  <Characters>4590</Characters>
  <Application>Microsoft Macintosh Word</Application>
  <DocSecurity>0</DocSecurity>
  <Lines>38</Lines>
  <Paragraphs>10</Paragraphs>
  <ScaleCrop>false</ScaleCrop>
  <Company/>
  <LinksUpToDate>false</LinksUpToDate>
  <CharactersWithSpaces>5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merolla</dc:creator>
  <cp:keywords/>
  <dc:description/>
  <cp:lastModifiedBy>giovannimerolla</cp:lastModifiedBy>
  <cp:revision>84</cp:revision>
  <cp:lastPrinted>2014-11-11T22:35:00Z</cp:lastPrinted>
  <dcterms:created xsi:type="dcterms:W3CDTF">2014-11-10T17:19:00Z</dcterms:created>
  <dcterms:modified xsi:type="dcterms:W3CDTF">2017-03-17T22:52:00Z</dcterms:modified>
</cp:coreProperties>
</file>